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54015" w14:textId="77777777" w:rsidR="00FD493D" w:rsidRDefault="00FD49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2F980D59" w14:textId="77777777" w:rsidR="00FD493D" w:rsidRDefault="00FD49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7C0EED" w14:textId="77777777" w:rsidR="00FD493D" w:rsidRDefault="00FD49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MS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oring</w:t>
      </w:r>
      <w:proofErr w:type="gramEnd"/>
    </w:p>
    <w:p w14:paraId="69A3D05B" w14:textId="049BDF4D" w:rsidR="00FD493D" w:rsidRPr="00FD493D" w:rsidRDefault="00FD493D" w:rsidP="00FD49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Criticism and </w:t>
      </w:r>
      <w:r>
        <w:rPr>
          <w:rFonts w:ascii="Times New Roman" w:hAnsi="Times New Roman" w:cs="Times New Roman"/>
          <w:sz w:val="24"/>
          <w:szCs w:val="24"/>
          <w:lang w:val="en-US"/>
        </w:rPr>
        <w:t>Emotional Overinvolvement (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>EO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, the two dimensions of EE, are rated based on conditions grouped in four categories: initial statement, quality of relationship, criticism, and EOI. The first three are used to rate Criticism and the last to rate EOI. Criticism and EOI are finally coded as high, </w:t>
      </w:r>
      <w:proofErr w:type="gramStart"/>
      <w:r w:rsidRPr="00FD493D">
        <w:rPr>
          <w:rFonts w:ascii="Times New Roman" w:hAnsi="Times New Roman" w:cs="Times New Roman"/>
          <w:sz w:val="24"/>
          <w:szCs w:val="24"/>
          <w:lang w:val="en-US"/>
        </w:rPr>
        <w:t>borderline</w:t>
      </w:r>
      <w:proofErr w:type="gramEnd"/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and low. Borderline can also be grouped with low to provide a dichotomous rating (high vs borderline/low). </w:t>
      </w:r>
    </w:p>
    <w:p w14:paraId="4C7D270C" w14:textId="77777777" w:rsidR="00FD493D" w:rsidRPr="00FD493D" w:rsidRDefault="00FD493D" w:rsidP="00FD49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Criticism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is coded if the rater (a) makes a negative initial statement about the patient; the initial statement can be rated as negative, neutral or positive; or (b) describes the relationship with the patient as negative; statements about the quality of the relationship are individually rated as weakly or strongly negative (-1 or -2) or positive (+1 or +2) and then summed up giving the overall relationship rating (negative, neutral or positive); or (c) makes at least one critical (i.e. strongly disapproving) comment, rated on the basis of content and voice tone. </w:t>
      </w: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t>Borderline Criticism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is coded if the rater only makes dissatisfaction comments.</w:t>
      </w:r>
    </w:p>
    <w:p w14:paraId="784FD817" w14:textId="77777777" w:rsidR="00FD493D" w:rsidRPr="00FD493D" w:rsidRDefault="00FD493D" w:rsidP="00FD49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EOI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is coded if the rater (a) reports or displays overprotective or self-sacrificing behavior or lack of objectivity towards the patient; or (b) exhibits intense emotional display during the interview; or (c) any two of the following are true: (1) describes the past or a minor characteristic of the patient in excessive detail, (2) makes at least one statement of positive attitude towards the patient, (3) makes five or more positive comments about the patient. </w:t>
      </w: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t>Borderline EOI</w:t>
      </w: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is coded if only one of the aforementioned (c) conditions is true.</w:t>
      </w:r>
    </w:p>
    <w:p w14:paraId="54F08B29" w14:textId="2A21D74E" w:rsidR="00FD493D" w:rsidRPr="00FD493D" w:rsidRDefault="00FD493D" w:rsidP="00FD493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The final seven EE categories arise from combining Criticism and EOI categories: high critical, high EOI, high </w:t>
      </w:r>
      <w:proofErr w:type="spellStart"/>
      <w:r w:rsidRPr="00FD493D">
        <w:rPr>
          <w:rFonts w:ascii="Times New Roman" w:hAnsi="Times New Roman" w:cs="Times New Roman"/>
          <w:sz w:val="24"/>
          <w:szCs w:val="24"/>
          <w:lang w:val="en-US"/>
        </w:rPr>
        <w:t>critical+EOI</w:t>
      </w:r>
      <w:proofErr w:type="spellEnd"/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, borderline critical, borderline EOI, borderline </w:t>
      </w:r>
      <w:proofErr w:type="spellStart"/>
      <w:r w:rsidRPr="00FD493D">
        <w:rPr>
          <w:rFonts w:ascii="Times New Roman" w:hAnsi="Times New Roman" w:cs="Times New Roman"/>
          <w:sz w:val="24"/>
          <w:szCs w:val="24"/>
          <w:lang w:val="en-US"/>
        </w:rPr>
        <w:t>critical+EOI</w:t>
      </w:r>
      <w:proofErr w:type="spellEnd"/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, low </w:t>
      </w:r>
      <w:proofErr w:type="spellStart"/>
      <w:r w:rsidRPr="00FD493D">
        <w:rPr>
          <w:rFonts w:ascii="Times New Roman" w:hAnsi="Times New Roman" w:cs="Times New Roman"/>
          <w:sz w:val="24"/>
          <w:szCs w:val="24"/>
          <w:lang w:val="en-US"/>
        </w:rPr>
        <w:t>critical+EOI</w:t>
      </w:r>
      <w:proofErr w:type="spellEnd"/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 (or low EE). If borderline is grouped with low, one will have four categories: high critical, high EOI, high </w:t>
      </w:r>
      <w:proofErr w:type="spellStart"/>
      <w:r w:rsidRPr="00FD493D">
        <w:rPr>
          <w:rFonts w:ascii="Times New Roman" w:hAnsi="Times New Roman" w:cs="Times New Roman"/>
          <w:sz w:val="24"/>
          <w:szCs w:val="24"/>
          <w:lang w:val="en-US"/>
        </w:rPr>
        <w:t>critical+EOI</w:t>
      </w:r>
      <w:proofErr w:type="spellEnd"/>
      <w:r w:rsidRPr="00FD493D">
        <w:rPr>
          <w:rFonts w:ascii="Times New Roman" w:hAnsi="Times New Roman" w:cs="Times New Roman"/>
          <w:sz w:val="24"/>
          <w:szCs w:val="24"/>
          <w:lang w:val="en-US"/>
        </w:rPr>
        <w:t xml:space="preserve">, borderline/low </w:t>
      </w:r>
      <w:proofErr w:type="spellStart"/>
      <w:r w:rsidRPr="00FD493D">
        <w:rPr>
          <w:rFonts w:ascii="Times New Roman" w:hAnsi="Times New Roman" w:cs="Times New Roman"/>
          <w:sz w:val="24"/>
          <w:szCs w:val="24"/>
          <w:lang w:val="en-US"/>
        </w:rPr>
        <w:t>critical+EOI</w:t>
      </w:r>
      <w:proofErr w:type="spellEnd"/>
      <w:r w:rsidRPr="00FD493D">
        <w:rPr>
          <w:rFonts w:ascii="Times New Roman" w:hAnsi="Times New Roman" w:cs="Times New Roman"/>
          <w:sz w:val="24"/>
          <w:szCs w:val="24"/>
          <w:lang w:val="en-US"/>
        </w:rPr>
        <w:t>. Finally, one can have two major categories of high EE (critical and/or EOI) and borderline/low EE (critical and/or EOI).</w:t>
      </w:r>
      <w:r w:rsidRPr="00FD493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79B5319" w14:textId="77D215C8" w:rsidR="007E31AB" w:rsidRPr="00004916" w:rsidRDefault="007E31AB" w:rsidP="007E31A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91368033"/>
      <w:r w:rsidRPr="0000491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Table </w:t>
      </w:r>
      <w:r w:rsidR="00353459" w:rsidRPr="0000491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04916">
        <w:rPr>
          <w:rFonts w:ascii="Times New Roman" w:hAnsi="Times New Roman" w:cs="Times New Roman"/>
          <w:sz w:val="24"/>
          <w:szCs w:val="24"/>
          <w:lang w:val="en-US"/>
        </w:rPr>
        <w:t>. Questionnaire reliability for patients (N=80),</w:t>
      </w:r>
      <w:r w:rsidRPr="00004916">
        <w:rPr>
          <w:lang w:val="en-US"/>
        </w:rPr>
        <w:t xml:space="preserve"> </w:t>
      </w:r>
      <w:r w:rsidRPr="00004916">
        <w:rPr>
          <w:rFonts w:ascii="Times New Roman" w:hAnsi="Times New Roman" w:cs="Times New Roman"/>
          <w:sz w:val="24"/>
          <w:szCs w:val="24"/>
          <w:lang w:val="en-US"/>
        </w:rPr>
        <w:t>Nurses (N=22) and Parents (N=56).</w:t>
      </w:r>
    </w:p>
    <w:tbl>
      <w:tblPr>
        <w:tblStyle w:val="TableGrid"/>
        <w:tblW w:w="6852" w:type="dxa"/>
        <w:tblLook w:val="04A0" w:firstRow="1" w:lastRow="0" w:firstColumn="1" w:lastColumn="0" w:noHBand="0" w:noVBand="1"/>
      </w:tblPr>
      <w:tblGrid>
        <w:gridCol w:w="3126"/>
        <w:gridCol w:w="1158"/>
        <w:gridCol w:w="1251"/>
        <w:gridCol w:w="1317"/>
      </w:tblGrid>
      <w:tr w:rsidR="00CF1FE2" w:rsidRPr="005D6284" w14:paraId="1631313C" w14:textId="77777777" w:rsidTr="00CF1FE2">
        <w:tc>
          <w:tcPr>
            <w:tcW w:w="3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FD4BF" w14:textId="77777777" w:rsidR="00CF1FE2" w:rsidRPr="004D79D5" w:rsidRDefault="00CF1FE2" w:rsidP="00250B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1AE74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Questions</w:t>
            </w:r>
            <w:proofErr w:type="spellEnd"/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E76C6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Range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Score</w:t>
            </w:r>
            <w:proofErr w:type="spellEnd"/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F7394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Cronbach’s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 α</w:t>
            </w:r>
          </w:p>
        </w:tc>
      </w:tr>
      <w:tr w:rsidR="00CF1FE2" w:rsidRPr="005D6284" w14:paraId="461A10C5" w14:textId="77777777" w:rsidTr="00CF1FE2">
        <w:tc>
          <w:tcPr>
            <w:tcW w:w="31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A8876" w14:textId="77777777" w:rsidR="00CF1FE2" w:rsidRPr="00E175E8" w:rsidRDefault="00CF1FE2" w:rsidP="00250B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75E8">
              <w:rPr>
                <w:rFonts w:ascii="Times New Roman" w:hAnsi="Times New Roman" w:cs="Times New Roman"/>
                <w:b/>
                <w:bCs/>
                <w:lang w:val="en-US"/>
              </w:rPr>
              <w:t>Patients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920383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9DA11E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3ABE5B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1FE2" w:rsidRPr="005D6284" w14:paraId="6E782D75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231A7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Thinking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Disorde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B692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3F641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-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CECB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728</w:t>
            </w:r>
          </w:p>
        </w:tc>
      </w:tr>
      <w:tr w:rsidR="00CF1FE2" w:rsidRPr="005D6284" w14:paraId="3729B3A5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CC81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Withdrawa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3307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55ED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-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62C1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3</w:t>
            </w:r>
          </w:p>
        </w:tc>
      </w:tr>
      <w:tr w:rsidR="00CF1FE2" w:rsidRPr="005D6284" w14:paraId="56D65229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9143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Anxiety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Depressio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AACC1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33CB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4-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B7C1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6</w:t>
            </w:r>
          </w:p>
        </w:tc>
      </w:tr>
      <w:tr w:rsidR="00CF1FE2" w:rsidRPr="005D6284" w14:paraId="2A87EEA7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ACE93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Hostility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Suspicio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DBE1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37F5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3-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7716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2</w:t>
            </w:r>
          </w:p>
        </w:tc>
      </w:tr>
      <w:tr w:rsidR="00CF1FE2" w:rsidRPr="005D6284" w14:paraId="2B955FBB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58D5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Activity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BA6E3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E458E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3-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326D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712</w:t>
            </w:r>
          </w:p>
        </w:tc>
      </w:tr>
      <w:tr w:rsidR="00CF1FE2" w:rsidRPr="005D6284" w14:paraId="5AD4708B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54B0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5D6284">
              <w:rPr>
                <w:rFonts w:ascii="Times New Roman" w:hAnsi="Times New Roman" w:cs="Times New Roman"/>
                <w:b/>
                <w:bCs/>
              </w:rPr>
              <w:t xml:space="preserve">BPRS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Tota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AFEA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884E5" w14:textId="3C73A2A0" w:rsidR="00CF1FE2" w:rsidRPr="009E3D04" w:rsidRDefault="00CF1FE2" w:rsidP="005F7C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-1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EF359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0.783</w:t>
            </w:r>
          </w:p>
        </w:tc>
      </w:tr>
      <w:tr w:rsidR="00CF1FE2" w:rsidRPr="005D6284" w14:paraId="3FF2546E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641B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Perceived</w:t>
            </w:r>
            <w:proofErr w:type="spellEnd"/>
            <w:r w:rsidRPr="005D62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D6284">
              <w:rPr>
                <w:rFonts w:ascii="Times New Roman" w:hAnsi="Times New Roman" w:cs="Times New Roman"/>
                <w:b/>
                <w:bCs/>
              </w:rPr>
              <w:t>criticism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30F5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9F5FA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62E6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5D6284">
              <w:rPr>
                <w:rFonts w:ascii="Times New Roman" w:hAnsi="Times New Roman" w:cs="Times New Roman"/>
              </w:rPr>
              <w:t>-</w:t>
            </w:r>
          </w:p>
        </w:tc>
      </w:tr>
      <w:tr w:rsidR="00CF1FE2" w:rsidRPr="005D6284" w14:paraId="3A40B859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DC7D1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77E30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0A213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73F1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FE2" w:rsidRPr="005D6284" w14:paraId="06C6A395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CF06B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Nurse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D01AA8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9B5415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5742F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FE2" w:rsidRPr="005D6284" w14:paraId="117911AD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4C65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Emotional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Exhaustio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7A2F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3F75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31EF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.861</w:t>
            </w:r>
          </w:p>
        </w:tc>
      </w:tr>
      <w:tr w:rsidR="00CF1FE2" w:rsidRPr="005D6284" w14:paraId="563380FC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D8DD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Personal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Achievement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7DE8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63594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31D3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.754</w:t>
            </w:r>
          </w:p>
        </w:tc>
      </w:tr>
      <w:tr w:rsidR="00CF1FE2" w:rsidRPr="005D6284" w14:paraId="452F616A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3212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Depersonalizatio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58CF2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E06E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A9E7F" w14:textId="77777777" w:rsidR="00CF1FE2" w:rsidRPr="00892ABF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3</w:t>
            </w:r>
          </w:p>
        </w:tc>
      </w:tr>
      <w:tr w:rsidR="00CF1FE2" w:rsidRPr="005D6284" w14:paraId="01CD37CF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FC32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D816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C099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68A0B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FE2" w:rsidRPr="005D6284" w14:paraId="75701BD4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2C3C9" w14:textId="77777777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Parent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DC9B7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05E33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1AB9F3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FE2" w:rsidRPr="005D6284" w14:paraId="60905411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9BB5" w14:textId="45CE0EA1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Financial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Burden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6D29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A81C8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19EDD" w14:textId="77777777" w:rsidR="00CF1FE2" w:rsidRPr="00892ABF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1</w:t>
            </w:r>
          </w:p>
        </w:tc>
      </w:tr>
      <w:tr w:rsidR="00CF1FE2" w:rsidRPr="005D6284" w14:paraId="5B8AA390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5EA78" w14:textId="0D141474" w:rsidR="00CF1FE2" w:rsidRPr="00112F09" w:rsidRDefault="00CF1FE2" w:rsidP="00250B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79D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BS Impact on Daily Activities/ Social Lif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AC59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B95C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3CEE6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.796</w:t>
            </w:r>
          </w:p>
        </w:tc>
      </w:tr>
      <w:tr w:rsidR="00CF1FE2" w:rsidRPr="005D6284" w14:paraId="5CB7D8CA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A945" w14:textId="56615113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Aggressive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Behavior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B3BA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C38F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0862" w14:textId="77777777" w:rsidR="00CF1FE2" w:rsidRPr="00892ABF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9</w:t>
            </w:r>
          </w:p>
        </w:tc>
      </w:tr>
      <w:tr w:rsidR="00CF1FE2" w:rsidRPr="005D6284" w14:paraId="1CA17A86" w14:textId="77777777" w:rsidTr="00CF1FE2"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4962D" w14:textId="6E7022D0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Impact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on Health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F931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9328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754DF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.784</w:t>
            </w:r>
          </w:p>
        </w:tc>
      </w:tr>
      <w:tr w:rsidR="00CF1FE2" w:rsidRPr="005D6284" w14:paraId="480AD31A" w14:textId="77777777" w:rsidTr="00CF1FE2"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6210C" w14:textId="5EF46864" w:rsidR="00CF1FE2" w:rsidRPr="005D6284" w:rsidRDefault="00CF1FE2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EB6C7E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EB6C7E">
              <w:rPr>
                <w:rFonts w:ascii="Times New Roman" w:hAnsi="Times New Roman" w:cs="Times New Roman"/>
                <w:b/>
                <w:bCs/>
              </w:rPr>
              <w:t>Total</w:t>
            </w:r>
            <w:proofErr w:type="spellEnd"/>
            <w:r w:rsidRPr="00EB6C7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EB64F" w14:textId="77777777" w:rsidR="00CF1FE2" w:rsidRPr="005D6284" w:rsidRDefault="00CF1FE2" w:rsidP="00250B8C">
            <w:pPr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F4AC5F" w14:textId="77777777" w:rsidR="00CF1FE2" w:rsidRPr="005D6284" w:rsidRDefault="00CF1FE2" w:rsidP="00250B8C">
            <w:pPr>
              <w:ind w:left="-16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-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590C8" w14:textId="77777777" w:rsidR="00CF1FE2" w:rsidRPr="005D6284" w:rsidRDefault="00CF1FE2" w:rsidP="00250B8C">
            <w:pPr>
              <w:ind w:left="-20"/>
              <w:jc w:val="center"/>
              <w:rPr>
                <w:rFonts w:ascii="Times New Roman" w:hAnsi="Times New Roman" w:cs="Times New Roman"/>
              </w:rPr>
            </w:pPr>
            <w:r w:rsidRPr="00EB6C7E">
              <w:rPr>
                <w:rFonts w:ascii="Times New Roman" w:hAnsi="Times New Roman" w:cs="Times New Roman"/>
              </w:rPr>
              <w:t>0.843</w:t>
            </w:r>
          </w:p>
        </w:tc>
      </w:tr>
    </w:tbl>
    <w:p w14:paraId="21CC998E" w14:textId="77777777" w:rsidR="007E31AB" w:rsidRPr="004D79D5" w:rsidRDefault="007E31AB" w:rsidP="007E31AB">
      <w:pPr>
        <w:rPr>
          <w:rFonts w:ascii="Times New Roman" w:hAnsi="Times New Roman" w:cs="Times New Roman"/>
          <w:sz w:val="20"/>
          <w:szCs w:val="20"/>
        </w:rPr>
      </w:pPr>
    </w:p>
    <w:p w14:paraId="412BADA9" w14:textId="77777777" w:rsidR="007E31AB" w:rsidRPr="002963B0" w:rsidRDefault="007E31AB" w:rsidP="007E31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63B0">
        <w:rPr>
          <w:rFonts w:ascii="Times New Roman" w:hAnsi="Times New Roman" w:cs="Times New Roman"/>
          <w:sz w:val="20"/>
          <w:szCs w:val="20"/>
          <w:lang w:val="en-US"/>
        </w:rPr>
        <w:t>BPRS, Brief Psychiatric Rating Scale; FBS, Family Burden Scale; MBI, Maslach Burnout Inventory</w:t>
      </w:r>
    </w:p>
    <w:p w14:paraId="1194480C" w14:textId="77777777" w:rsidR="007E31AB" w:rsidRDefault="007E31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BC251B" w14:textId="314A130D" w:rsidR="00014D10" w:rsidRPr="007C7304" w:rsidRDefault="00014D10" w:rsidP="00014D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</w:t>
      </w:r>
      <w:r w:rsidRPr="00112F0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5345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12F09">
        <w:rPr>
          <w:rFonts w:ascii="Times New Roman" w:hAnsi="Times New Roman" w:cs="Times New Roman"/>
          <w:sz w:val="24"/>
          <w:szCs w:val="24"/>
          <w:lang w:val="en-US"/>
        </w:rPr>
        <w:t>. Rater samples description: Staff Nurses (N=22) and Parents (N=56).</w:t>
      </w:r>
    </w:p>
    <w:tbl>
      <w:tblPr>
        <w:tblStyle w:val="TableGrid"/>
        <w:tblW w:w="10067" w:type="dxa"/>
        <w:tblLook w:val="04A0" w:firstRow="1" w:lastRow="0" w:firstColumn="1" w:lastColumn="0" w:noHBand="0" w:noVBand="1"/>
      </w:tblPr>
      <w:tblGrid>
        <w:gridCol w:w="3119"/>
        <w:gridCol w:w="1322"/>
        <w:gridCol w:w="237"/>
        <w:gridCol w:w="3245"/>
        <w:gridCol w:w="1182"/>
        <w:gridCol w:w="962"/>
      </w:tblGrid>
      <w:tr w:rsidR="00014D10" w:rsidRPr="00FD1361" w14:paraId="71A1B4D4" w14:textId="77777777" w:rsidTr="00250B8C">
        <w:tc>
          <w:tcPr>
            <w:tcW w:w="44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E845B7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Nurses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(N=22)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C74D35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E9A7E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Parents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6</w:t>
            </w:r>
            <w:r w:rsidRPr="00FD13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1EDBCF05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4D10" w:rsidRPr="00FD1361" w14:paraId="2940693C" w14:textId="77777777" w:rsidTr="00250B8C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A30F54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FF7B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1FC88F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DC095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B20707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14:paraId="78C49977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14D10" w:rsidRPr="00FD1361" w14:paraId="68F76B19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1F824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  <w:r w:rsidRPr="00FD136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1361">
              <w:rPr>
                <w:rFonts w:ascii="Times New Roman" w:hAnsi="Times New Roman" w:cs="Times New Roman"/>
              </w:rPr>
              <w:t>Male</w:t>
            </w:r>
            <w:proofErr w:type="spellEnd"/>
            <w:r w:rsidRPr="00FD1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952A5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6(27.3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6E6B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CB6B1" w14:textId="77777777" w:rsidR="00014D10" w:rsidRPr="00FD1361" w:rsidRDefault="00014D10" w:rsidP="00250B8C">
            <w:pPr>
              <w:ind w:left="160" w:hanging="16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  <w:r w:rsidRPr="00FD136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1361">
              <w:rPr>
                <w:rFonts w:ascii="Times New Roman" w:hAnsi="Times New Roman" w:cs="Times New Roman"/>
              </w:rPr>
              <w:t>Male</w:t>
            </w:r>
            <w:proofErr w:type="spellEnd"/>
            <w:r w:rsidRPr="00FD1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98A80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  <w:r w:rsidRPr="00FD1361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2.9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EA34769" w14:textId="61519E36" w:rsidR="00014D10" w:rsidRPr="00E0079D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03</w:t>
            </w:r>
            <w:r w:rsidR="00B32F78" w:rsidRPr="00B32F7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014D10" w:rsidRPr="00FD1361" w14:paraId="3C6D16B2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83C2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ducatio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F95F9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4BE6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17340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ducatio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F16AC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5A595B6" w14:textId="132F59EF" w:rsidR="00014D10" w:rsidRPr="00436644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D136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 w:rsidR="00B32F78" w:rsidRPr="00B32F7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014D10" w:rsidRPr="00FD1361" w14:paraId="5EE923DF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C919E" w14:textId="77777777" w:rsidR="00014D10" w:rsidRPr="00FD1361" w:rsidRDefault="00014D10" w:rsidP="00250B8C">
            <w:pPr>
              <w:ind w:left="245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Primary</w:t>
            </w:r>
            <w:proofErr w:type="spellEnd"/>
            <w:r w:rsidRPr="00FD1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B23E7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3607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6D9A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Primary</w:t>
            </w:r>
            <w:proofErr w:type="spellEnd"/>
            <w:r w:rsidRPr="00FD1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F9C9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FD1361">
              <w:rPr>
                <w:rFonts w:ascii="Times New Roman" w:hAnsi="Times New Roman" w:cs="Times New Roman"/>
                <w:color w:val="000000"/>
              </w:rPr>
              <w:t>(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8D7190F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55D6EB2A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1088" w14:textId="77777777" w:rsidR="00014D10" w:rsidRPr="00FD1361" w:rsidRDefault="00014D10" w:rsidP="00250B8C">
            <w:pPr>
              <w:ind w:left="245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FD1361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1082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8(36.4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66DD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DEED3" w14:textId="77777777" w:rsidR="00014D10" w:rsidRPr="00FD1361" w:rsidRDefault="00014D10" w:rsidP="00250B8C">
            <w:pPr>
              <w:ind w:left="160"/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FD1361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D384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Pr="00FD1361">
              <w:rPr>
                <w:rFonts w:ascii="Times New Roman" w:hAnsi="Times New Roman" w:cs="Times New Roman"/>
                <w:color w:val="000000"/>
              </w:rPr>
              <w:t>(3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6625801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24830D0E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88B11" w14:textId="77777777" w:rsidR="00014D10" w:rsidRPr="00145D2E" w:rsidRDefault="00014D10" w:rsidP="00250B8C">
            <w:pPr>
              <w:ind w:left="245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Univers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r high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D8BA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4(63.6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63156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7AF2" w14:textId="77777777" w:rsidR="00014D10" w:rsidRPr="00145D2E" w:rsidRDefault="00014D10" w:rsidP="00250B8C">
            <w:pPr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5516">
              <w:rPr>
                <w:rFonts w:ascii="Times New Roman" w:hAnsi="Times New Roman" w:cs="Times New Roman"/>
              </w:rPr>
              <w:t>University</w:t>
            </w:r>
            <w:proofErr w:type="spellEnd"/>
            <w:r w:rsidRPr="00385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5516">
              <w:rPr>
                <w:rFonts w:ascii="Times New Roman" w:hAnsi="Times New Roman" w:cs="Times New Roman"/>
              </w:rPr>
              <w:t>or</w:t>
            </w:r>
            <w:proofErr w:type="spellEnd"/>
            <w:r w:rsidRPr="00385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5516">
              <w:rPr>
                <w:rFonts w:ascii="Times New Roman" w:hAnsi="Times New Roman" w:cs="Times New Roman"/>
              </w:rPr>
              <w:t>higher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736C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7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0.4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264EA72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08822186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8C74" w14:textId="77777777" w:rsidR="00014D10" w:rsidRPr="00FD1361" w:rsidRDefault="00014D10" w:rsidP="00250B8C">
            <w:pPr>
              <w:ind w:left="32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Work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xperienc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2B1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C8E0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2A12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mployment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AF35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34566B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D10" w:rsidRPr="00FD1361" w14:paraId="38A69A85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B726" w14:textId="77777777" w:rsidR="00014D10" w:rsidRPr="00FD1361" w:rsidRDefault="00014D10" w:rsidP="00250B8C">
            <w:pPr>
              <w:ind w:left="245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</w:rPr>
              <w:t xml:space="preserve">0-5 </w:t>
            </w:r>
            <w:proofErr w:type="spellStart"/>
            <w:r w:rsidRPr="00FD1361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D963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3(13.6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87BA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D677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Employe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82A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FD1361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4.3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125F7F7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33474F62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A759" w14:textId="77777777" w:rsidR="00014D10" w:rsidRPr="00FD1361" w:rsidRDefault="00014D10" w:rsidP="00250B8C">
            <w:pPr>
              <w:ind w:left="244"/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</w:rPr>
              <w:t xml:space="preserve">5-11 </w:t>
            </w:r>
            <w:proofErr w:type="spellStart"/>
            <w:r w:rsidRPr="00FD1361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E2AA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6(27.3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6BBA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7B7D" w14:textId="77777777" w:rsidR="00014D10" w:rsidRPr="00FD1361" w:rsidRDefault="00014D10" w:rsidP="00250B8C">
            <w:pPr>
              <w:ind w:left="16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Unemployed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37BC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FD1361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9.6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C041285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33E04489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3EFD" w14:textId="77777777" w:rsidR="00014D10" w:rsidRPr="00FD1361" w:rsidRDefault="00014D10" w:rsidP="00250B8C">
            <w:pPr>
              <w:ind w:left="244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</w:rPr>
              <w:t xml:space="preserve">&gt;11 </w:t>
            </w:r>
            <w:proofErr w:type="spellStart"/>
            <w:r w:rsidRPr="00FD1361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4853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3(59.1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7EE1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58B3" w14:textId="476E1265" w:rsidR="00014D10" w:rsidRPr="00EC006C" w:rsidRDefault="00EC006C" w:rsidP="00250B8C">
            <w:pPr>
              <w:ind w:left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0B87F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FD1361">
              <w:rPr>
                <w:rFonts w:ascii="Times New Roman" w:hAnsi="Times New Roman" w:cs="Times New Roman"/>
                <w:color w:val="000000"/>
              </w:rPr>
              <w:t>(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FD136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552C86F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</w:tr>
      <w:tr w:rsidR="00014D10" w:rsidRPr="00FD1361" w14:paraId="3FEFE9A2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F910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Family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CA49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1804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A2A64" w14:textId="77777777" w:rsidR="00014D10" w:rsidRPr="00FD1361" w:rsidRDefault="00014D10" w:rsidP="00250B8C">
            <w:pPr>
              <w:ind w:left="20"/>
              <w:rPr>
                <w:rFonts w:ascii="Times New Roman" w:hAnsi="Times New Roman" w:cs="Times New Roman"/>
                <w:b/>
                <w:bCs/>
              </w:rPr>
            </w:pPr>
            <w:bookmarkStart w:id="1" w:name="_Hlk91123626"/>
            <w:proofErr w:type="spellStart"/>
            <w:r w:rsidRPr="007B705D">
              <w:rPr>
                <w:rFonts w:ascii="Times New Roman" w:hAnsi="Times New Roman" w:cs="Times New Roman"/>
                <w:b/>
                <w:bCs/>
              </w:rPr>
              <w:t>Psychiatric</w:t>
            </w:r>
            <w:bookmarkEnd w:id="1"/>
            <w:proofErr w:type="spellEnd"/>
            <w:r w:rsidRPr="007B70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705D">
              <w:rPr>
                <w:rFonts w:ascii="Times New Roman" w:hAnsi="Times New Roman" w:cs="Times New Roman"/>
                <w:b/>
                <w:bCs/>
              </w:rPr>
              <w:t>History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2F78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EEEF312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76C8C042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2BB7F" w14:textId="77777777" w:rsidR="00014D10" w:rsidRPr="00FD1361" w:rsidRDefault="00014D10" w:rsidP="00250B8C">
            <w:pPr>
              <w:ind w:left="245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Singl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FA90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8(36.4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30DF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B8439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54CC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  <w:r w:rsidRPr="00FD1361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7.5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50E0B00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528B4714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AC33" w14:textId="77777777" w:rsidR="00014D10" w:rsidRPr="00FD1361" w:rsidRDefault="00014D10" w:rsidP="00250B8C">
            <w:pPr>
              <w:ind w:left="245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EDCB3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4(63.6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6D09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B9F9" w14:textId="77777777" w:rsidR="00014D10" w:rsidRPr="00FD1361" w:rsidRDefault="00014D10" w:rsidP="00250B8C">
            <w:pPr>
              <w:ind w:left="140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7F25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FD1361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2.5</w:t>
            </w:r>
            <w:r w:rsidRPr="00FD136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FD6151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D10" w:rsidRPr="00FD1361" w14:paraId="3FCF72D6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9E43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3B91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119A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1850" w14:textId="77777777" w:rsidR="00014D10" w:rsidRPr="00FD1361" w:rsidRDefault="00014D10" w:rsidP="00250B8C">
            <w:pPr>
              <w:ind w:left="160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186F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6F3534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D10" w:rsidRPr="00FD1361" w14:paraId="06349914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489F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BD2C" w14:textId="76FD5401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="007D4552">
              <w:rPr>
                <w:rFonts w:ascii="Times New Roman" w:hAnsi="Times New Roman" w:cs="Times New Roman"/>
                <w:b/>
                <w:bCs/>
                <w:lang w:val="en-US"/>
              </w:rPr>
              <w:t>±</w:t>
            </w:r>
            <w:r w:rsidRPr="00FD136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930C7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11C6F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9583" w14:textId="73BA78D7" w:rsidR="00014D10" w:rsidRPr="00FD1361" w:rsidRDefault="007D4552" w:rsidP="00250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4552">
              <w:rPr>
                <w:rFonts w:ascii="Times New Roman" w:hAnsi="Times New Roman" w:cs="Times New Roman"/>
                <w:b/>
                <w:bCs/>
              </w:rPr>
              <w:t>Mean±SD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C006523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D10" w:rsidRPr="00FD1361" w14:paraId="76DC5EC0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51EF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Age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041C" w14:textId="605EBC7E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</w:rPr>
              <w:t>40.0</w:t>
            </w:r>
            <w:r w:rsidR="00987D8A">
              <w:rPr>
                <w:rFonts w:ascii="Times New Roman" w:hAnsi="Times New Roman" w:cs="Times New Roman"/>
              </w:rPr>
              <w:t>±</w:t>
            </w:r>
            <w:r w:rsidRPr="00FD1361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6830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ADE2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Age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BCFF" w14:textId="1BC9D421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68.0</w:t>
            </w:r>
            <w:r w:rsidR="00987D8A">
              <w:rPr>
                <w:rFonts w:ascii="Times New Roman" w:hAnsi="Times New Roman" w:cs="Times New Roman"/>
                <w:lang w:val="en-US"/>
              </w:rPr>
              <w:t>±</w:t>
            </w:r>
            <w:r w:rsidRPr="00FD136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8127340" w14:textId="0318967B" w:rsidR="00014D10" w:rsidRPr="00B32F78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FD1361">
              <w:rPr>
                <w:rFonts w:ascii="Times New Roman" w:hAnsi="Times New Roman" w:cs="Times New Roman"/>
                <w:b/>
                <w:bCs/>
              </w:rPr>
              <w:t>0.001</w:t>
            </w:r>
            <w:r w:rsidR="00B32F78" w:rsidRPr="00B32F7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014D10" w:rsidRPr="00FD1361" w14:paraId="5F84470B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D95E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E176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C3E84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0ED7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337B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00ECAC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3E093E5E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528D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motional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Exhaustio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9D818" w14:textId="51AB6E41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2.4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E7B5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0688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Financial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Burden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0924E" w14:textId="2A1058C8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4.1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E29A0C4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39E8276D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7AB6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Personal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Achievement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546F" w14:textId="38B19493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37.3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08A2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EE50" w14:textId="77777777" w:rsidR="00014D10" w:rsidRPr="00112F09" w:rsidRDefault="00014D10" w:rsidP="00250B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091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BS Impact on Daily Activities/ Social Life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6D7F" w14:textId="502AAB66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5.8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0F1737C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54D91BA6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5019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MBI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Depersonalizatio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9E35" w14:textId="0F9D8BFE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3.5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29E6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43CE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Aggressive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Behavior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1B5D" w14:textId="0FFE517B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.0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7989D59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74464E4F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919D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F380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64992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1383C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Impact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on Health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399B" w14:textId="2A88A4F7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969A0B0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36384771" w14:textId="77777777" w:rsidTr="00250B8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2CC0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CABE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6555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85D9A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  <w:r w:rsidRPr="00FD1361">
              <w:rPr>
                <w:rFonts w:ascii="Times New Roman" w:hAnsi="Times New Roman" w:cs="Times New Roman"/>
                <w:b/>
                <w:bCs/>
              </w:rPr>
              <w:t xml:space="preserve">FBS </w:t>
            </w:r>
            <w:proofErr w:type="spellStart"/>
            <w:r w:rsidRPr="00FD1361">
              <w:rPr>
                <w:rFonts w:ascii="Times New Roman" w:hAnsi="Times New Roman" w:cs="Times New Roman"/>
                <w:b/>
                <w:bCs/>
              </w:rPr>
              <w:t>Total</w:t>
            </w:r>
            <w:proofErr w:type="spellEnd"/>
            <w:r w:rsidRPr="00FD136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89D3" w14:textId="572D63EE" w:rsidR="00014D10" w:rsidRDefault="00014D10" w:rsidP="00250B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361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987D8A" w:rsidRPr="00987D8A">
              <w:rPr>
                <w:rFonts w:ascii="Times New Roman" w:hAnsi="Times New Roman" w:cs="Times New Roman"/>
                <w:color w:val="000000"/>
              </w:rPr>
              <w:t>±</w:t>
            </w:r>
            <w:r w:rsidRPr="00FD1361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F435C49" w14:textId="77777777" w:rsidR="00014D10" w:rsidRDefault="00014D10" w:rsidP="00250B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14D10" w:rsidRPr="00FD1361" w14:paraId="6949206C" w14:textId="77777777" w:rsidTr="00250B8C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199B9C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73762D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8999A0" w14:textId="77777777" w:rsidR="00014D10" w:rsidRPr="00FD1361" w:rsidRDefault="00014D10" w:rsidP="00250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D783F1" w14:textId="77777777" w:rsidR="00014D10" w:rsidRPr="00FD1361" w:rsidRDefault="00014D10" w:rsidP="00250B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ED6ED9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14:paraId="4FC23A73" w14:textId="77777777" w:rsidR="00014D10" w:rsidRPr="00FD1361" w:rsidRDefault="00014D10" w:rsidP="00250B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6DB67D" w14:textId="77777777" w:rsidR="00014D10" w:rsidRDefault="00014D10" w:rsidP="00014D10">
      <w:pPr>
        <w:rPr>
          <w:i/>
          <w:iCs/>
          <w:sz w:val="18"/>
          <w:szCs w:val="18"/>
        </w:rPr>
      </w:pPr>
    </w:p>
    <w:p w14:paraId="4CFE986D" w14:textId="3FF05C7A" w:rsidR="00014D10" w:rsidRPr="00390919" w:rsidRDefault="00014D10" w:rsidP="00014D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(%) 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="00987D8A">
        <w:rPr>
          <w:rFonts w:ascii="Times New Roman" w:hAnsi="Times New Roman" w:cs="Times New Roman"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sz w:val="20"/>
          <w:szCs w:val="20"/>
          <w:lang w:val="en-US"/>
        </w:rPr>
        <w:t>S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re presented. </w:t>
      </w:r>
      <w:r w:rsidR="00B32F78" w:rsidRPr="00390919">
        <w:rPr>
          <w:rFonts w:ascii="Times New Roman" w:hAnsi="Times New Roman" w:cs="Times New Roman"/>
          <w:sz w:val="20"/>
          <w:szCs w:val="20"/>
          <w:lang w:val="en-US"/>
        </w:rPr>
        <w:t>Chi-</w:t>
      </w:r>
      <w:proofErr w:type="spellStart"/>
      <w:r w:rsidR="00B32F78" w:rsidRPr="00390919">
        <w:rPr>
          <w:rFonts w:ascii="Times New Roman" w:hAnsi="Times New Roman" w:cs="Times New Roman"/>
          <w:sz w:val="20"/>
          <w:szCs w:val="20"/>
          <w:lang w:val="en-US"/>
        </w:rPr>
        <w:t>square</w:t>
      </w:r>
      <w:r w:rsidR="00B32F7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32F78" w:rsidRPr="00426D0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B32F78" w:rsidRPr="00112F09">
        <w:rPr>
          <w:lang w:val="en-US"/>
        </w:rPr>
        <w:t xml:space="preserve"> </w:t>
      </w:r>
      <w:r w:rsidR="00B32F78" w:rsidRPr="007857A6">
        <w:rPr>
          <w:rFonts w:ascii="Times New Roman" w:hAnsi="Times New Roman" w:cs="Times New Roman"/>
          <w:sz w:val="20"/>
          <w:szCs w:val="20"/>
          <w:lang w:val="en-US"/>
        </w:rPr>
        <w:t xml:space="preserve">Fisher’s </w:t>
      </w:r>
      <w:proofErr w:type="spellStart"/>
      <w:r w:rsidR="00B32F78" w:rsidRPr="007857A6">
        <w:rPr>
          <w:rFonts w:ascii="Times New Roman" w:hAnsi="Times New Roman" w:cs="Times New Roman"/>
          <w:sz w:val="20"/>
          <w:szCs w:val="20"/>
          <w:lang w:val="en-US"/>
        </w:rPr>
        <w:t>exact</w:t>
      </w:r>
      <w:r w:rsidR="00B32F78" w:rsidRPr="00426D0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="00B32F78">
        <w:rPr>
          <w:rFonts w:ascii="Times New Roman" w:hAnsi="Times New Roman" w:cs="Times New Roman"/>
          <w:sz w:val="20"/>
          <w:szCs w:val="20"/>
          <w:lang w:val="en-US"/>
        </w:rPr>
        <w:t xml:space="preserve"> or t-</w:t>
      </w:r>
      <w:proofErr w:type="spellStart"/>
      <w:r w:rsidR="00B32F78">
        <w:rPr>
          <w:rFonts w:ascii="Times New Roman" w:hAnsi="Times New Roman" w:cs="Times New Roman"/>
          <w:sz w:val="20"/>
          <w:szCs w:val="20"/>
          <w:lang w:val="en-US"/>
        </w:rPr>
        <w:t>test</w:t>
      </w:r>
      <w:r w:rsidR="00B32F78" w:rsidRPr="00426D04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="00B32F78" w:rsidRPr="00426D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919">
        <w:rPr>
          <w:rFonts w:ascii="Times New Roman" w:hAnsi="Times New Roman" w:cs="Times New Roman"/>
          <w:sz w:val="20"/>
          <w:szCs w:val="20"/>
          <w:lang w:val="en-US"/>
        </w:rPr>
        <w:t>were used as appropriate.</w:t>
      </w:r>
    </w:p>
    <w:p w14:paraId="5E2A5E38" w14:textId="77777777" w:rsidR="00014D10" w:rsidRDefault="00014D10" w:rsidP="00014D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85516">
        <w:rPr>
          <w:rFonts w:ascii="Times New Roman" w:hAnsi="Times New Roman" w:cs="Times New Roman"/>
          <w:sz w:val="20"/>
          <w:szCs w:val="20"/>
          <w:lang w:val="en-US"/>
        </w:rPr>
        <w:t>FBS, Family Burden Scale; MBI, Maslach Burnout Inventory</w:t>
      </w:r>
    </w:p>
    <w:p w14:paraId="1A6D7545" w14:textId="77777777" w:rsidR="00014D10" w:rsidRPr="00112F09" w:rsidRDefault="00014D10" w:rsidP="00014D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2F09">
        <w:rPr>
          <w:rFonts w:ascii="Times New Roman" w:hAnsi="Times New Roman" w:cs="Times New Roman"/>
          <w:sz w:val="20"/>
          <w:szCs w:val="20"/>
          <w:lang w:val="en-US"/>
        </w:rPr>
        <w:t>Bold p&lt;0.05</w:t>
      </w:r>
    </w:p>
    <w:bookmarkEnd w:id="0"/>
    <w:p w14:paraId="0143115E" w14:textId="3B329BD5" w:rsidR="00D44C3B" w:rsidRDefault="00D44C3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44C3B" w:rsidSect="001F4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467BB" w14:textId="77777777" w:rsidR="00BD56D0" w:rsidRDefault="00BD56D0" w:rsidP="0015283E">
      <w:pPr>
        <w:spacing w:after="0" w:line="240" w:lineRule="auto"/>
      </w:pPr>
      <w:r>
        <w:separator/>
      </w:r>
    </w:p>
  </w:endnote>
  <w:endnote w:type="continuationSeparator" w:id="0">
    <w:p w14:paraId="7D449EE1" w14:textId="77777777" w:rsidR="00BD56D0" w:rsidRDefault="00BD56D0" w:rsidP="00152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628FD" w14:textId="77777777" w:rsidR="00BD56D0" w:rsidRDefault="00BD56D0" w:rsidP="0015283E">
      <w:pPr>
        <w:spacing w:after="0" w:line="240" w:lineRule="auto"/>
      </w:pPr>
      <w:r>
        <w:separator/>
      </w:r>
    </w:p>
  </w:footnote>
  <w:footnote w:type="continuationSeparator" w:id="0">
    <w:p w14:paraId="3F17C9F3" w14:textId="77777777" w:rsidR="00BD56D0" w:rsidRDefault="00BD56D0" w:rsidP="00152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EB"/>
    <w:rsid w:val="00000EFE"/>
    <w:rsid w:val="00004916"/>
    <w:rsid w:val="00005A4C"/>
    <w:rsid w:val="00014D10"/>
    <w:rsid w:val="00017D12"/>
    <w:rsid w:val="0003347B"/>
    <w:rsid w:val="00035290"/>
    <w:rsid w:val="00045B2D"/>
    <w:rsid w:val="00050BD8"/>
    <w:rsid w:val="00054E76"/>
    <w:rsid w:val="00057DDD"/>
    <w:rsid w:val="0006255C"/>
    <w:rsid w:val="00067A4F"/>
    <w:rsid w:val="000760A2"/>
    <w:rsid w:val="00082682"/>
    <w:rsid w:val="000C4A92"/>
    <w:rsid w:val="000D1BB9"/>
    <w:rsid w:val="001014E7"/>
    <w:rsid w:val="0010234F"/>
    <w:rsid w:val="00112F09"/>
    <w:rsid w:val="00121D32"/>
    <w:rsid w:val="0012306F"/>
    <w:rsid w:val="0012471A"/>
    <w:rsid w:val="0014205A"/>
    <w:rsid w:val="001426CF"/>
    <w:rsid w:val="00145D1D"/>
    <w:rsid w:val="00146242"/>
    <w:rsid w:val="0015283E"/>
    <w:rsid w:val="00156B77"/>
    <w:rsid w:val="0016653D"/>
    <w:rsid w:val="001737F1"/>
    <w:rsid w:val="00193476"/>
    <w:rsid w:val="0019434F"/>
    <w:rsid w:val="001967D1"/>
    <w:rsid w:val="001A44AD"/>
    <w:rsid w:val="001A6A07"/>
    <w:rsid w:val="001B3C6F"/>
    <w:rsid w:val="001C0D21"/>
    <w:rsid w:val="001D22AD"/>
    <w:rsid w:val="001F42B6"/>
    <w:rsid w:val="0020027E"/>
    <w:rsid w:val="00206231"/>
    <w:rsid w:val="00210C19"/>
    <w:rsid w:val="002157AE"/>
    <w:rsid w:val="00216507"/>
    <w:rsid w:val="0021715A"/>
    <w:rsid w:val="00217347"/>
    <w:rsid w:val="00227896"/>
    <w:rsid w:val="002410D2"/>
    <w:rsid w:val="00243B81"/>
    <w:rsid w:val="00244033"/>
    <w:rsid w:val="002555E4"/>
    <w:rsid w:val="00266EE4"/>
    <w:rsid w:val="0028001E"/>
    <w:rsid w:val="002963B0"/>
    <w:rsid w:val="002A4E66"/>
    <w:rsid w:val="002B78EF"/>
    <w:rsid w:val="002C1635"/>
    <w:rsid w:val="002D30B5"/>
    <w:rsid w:val="002D5446"/>
    <w:rsid w:val="002E25CD"/>
    <w:rsid w:val="002F2930"/>
    <w:rsid w:val="0030522A"/>
    <w:rsid w:val="00306275"/>
    <w:rsid w:val="00306440"/>
    <w:rsid w:val="00320C41"/>
    <w:rsid w:val="00320E11"/>
    <w:rsid w:val="00322D11"/>
    <w:rsid w:val="003524C8"/>
    <w:rsid w:val="00353459"/>
    <w:rsid w:val="003539B2"/>
    <w:rsid w:val="00356240"/>
    <w:rsid w:val="003566AE"/>
    <w:rsid w:val="00362AD2"/>
    <w:rsid w:val="00370504"/>
    <w:rsid w:val="00376742"/>
    <w:rsid w:val="00381429"/>
    <w:rsid w:val="00385516"/>
    <w:rsid w:val="003861DA"/>
    <w:rsid w:val="003B6CE5"/>
    <w:rsid w:val="003C4E53"/>
    <w:rsid w:val="003D0275"/>
    <w:rsid w:val="003D2A46"/>
    <w:rsid w:val="003D688C"/>
    <w:rsid w:val="003D6A23"/>
    <w:rsid w:val="003E35FE"/>
    <w:rsid w:val="003E764A"/>
    <w:rsid w:val="00410C32"/>
    <w:rsid w:val="00413DE7"/>
    <w:rsid w:val="004145F8"/>
    <w:rsid w:val="00420DC3"/>
    <w:rsid w:val="00422414"/>
    <w:rsid w:val="00426270"/>
    <w:rsid w:val="00426D04"/>
    <w:rsid w:val="004324AE"/>
    <w:rsid w:val="00432C0C"/>
    <w:rsid w:val="00433517"/>
    <w:rsid w:val="00433CFD"/>
    <w:rsid w:val="004428AA"/>
    <w:rsid w:val="00445412"/>
    <w:rsid w:val="0044740C"/>
    <w:rsid w:val="00450553"/>
    <w:rsid w:val="00452202"/>
    <w:rsid w:val="00460CA4"/>
    <w:rsid w:val="00472D3A"/>
    <w:rsid w:val="00474FC1"/>
    <w:rsid w:val="00477595"/>
    <w:rsid w:val="00477E6B"/>
    <w:rsid w:val="00483E4D"/>
    <w:rsid w:val="004846B5"/>
    <w:rsid w:val="004873DD"/>
    <w:rsid w:val="00487692"/>
    <w:rsid w:val="004B3A6C"/>
    <w:rsid w:val="004B5A94"/>
    <w:rsid w:val="004C0977"/>
    <w:rsid w:val="004D79D5"/>
    <w:rsid w:val="00510BBD"/>
    <w:rsid w:val="00525953"/>
    <w:rsid w:val="00531FE0"/>
    <w:rsid w:val="00564351"/>
    <w:rsid w:val="00565BEB"/>
    <w:rsid w:val="005777E7"/>
    <w:rsid w:val="005817B8"/>
    <w:rsid w:val="0058332D"/>
    <w:rsid w:val="005901AB"/>
    <w:rsid w:val="005B4688"/>
    <w:rsid w:val="005B763D"/>
    <w:rsid w:val="005D30F6"/>
    <w:rsid w:val="005E1008"/>
    <w:rsid w:val="005E216D"/>
    <w:rsid w:val="005E4420"/>
    <w:rsid w:val="005E519C"/>
    <w:rsid w:val="005E7E8C"/>
    <w:rsid w:val="005F6568"/>
    <w:rsid w:val="005F7C0B"/>
    <w:rsid w:val="00602EE9"/>
    <w:rsid w:val="0060499A"/>
    <w:rsid w:val="006058C5"/>
    <w:rsid w:val="00635E33"/>
    <w:rsid w:val="00643548"/>
    <w:rsid w:val="0064407E"/>
    <w:rsid w:val="00646AFA"/>
    <w:rsid w:val="006571B2"/>
    <w:rsid w:val="0066703A"/>
    <w:rsid w:val="0067576E"/>
    <w:rsid w:val="00677A77"/>
    <w:rsid w:val="006902CC"/>
    <w:rsid w:val="00693843"/>
    <w:rsid w:val="006A2F6D"/>
    <w:rsid w:val="006A4C1D"/>
    <w:rsid w:val="006A5559"/>
    <w:rsid w:val="006A7975"/>
    <w:rsid w:val="006B7BC8"/>
    <w:rsid w:val="006C61D1"/>
    <w:rsid w:val="006C6849"/>
    <w:rsid w:val="006E22E4"/>
    <w:rsid w:val="006F0431"/>
    <w:rsid w:val="006F2C81"/>
    <w:rsid w:val="007031F2"/>
    <w:rsid w:val="0070441E"/>
    <w:rsid w:val="00704482"/>
    <w:rsid w:val="00704871"/>
    <w:rsid w:val="00706729"/>
    <w:rsid w:val="00720B6E"/>
    <w:rsid w:val="00722842"/>
    <w:rsid w:val="007316B0"/>
    <w:rsid w:val="007316DD"/>
    <w:rsid w:val="007428BC"/>
    <w:rsid w:val="00763A91"/>
    <w:rsid w:val="007734E5"/>
    <w:rsid w:val="00793C46"/>
    <w:rsid w:val="007C3FBF"/>
    <w:rsid w:val="007C54BB"/>
    <w:rsid w:val="007C7304"/>
    <w:rsid w:val="007D4552"/>
    <w:rsid w:val="007D617D"/>
    <w:rsid w:val="007E31AB"/>
    <w:rsid w:val="007F79F3"/>
    <w:rsid w:val="007F79F7"/>
    <w:rsid w:val="0080661C"/>
    <w:rsid w:val="00814F85"/>
    <w:rsid w:val="00822711"/>
    <w:rsid w:val="00832E04"/>
    <w:rsid w:val="008531D3"/>
    <w:rsid w:val="00856E05"/>
    <w:rsid w:val="00857B08"/>
    <w:rsid w:val="00866BE9"/>
    <w:rsid w:val="00892ABF"/>
    <w:rsid w:val="008B6FB2"/>
    <w:rsid w:val="008F31C0"/>
    <w:rsid w:val="00916BAE"/>
    <w:rsid w:val="009272C2"/>
    <w:rsid w:val="00930B88"/>
    <w:rsid w:val="0093656D"/>
    <w:rsid w:val="0094389F"/>
    <w:rsid w:val="00955BC7"/>
    <w:rsid w:val="00956319"/>
    <w:rsid w:val="009568EF"/>
    <w:rsid w:val="00965163"/>
    <w:rsid w:val="009658EF"/>
    <w:rsid w:val="00981DB7"/>
    <w:rsid w:val="00987D8A"/>
    <w:rsid w:val="009A2E41"/>
    <w:rsid w:val="009A6445"/>
    <w:rsid w:val="009B340D"/>
    <w:rsid w:val="009B54EF"/>
    <w:rsid w:val="009E2E7F"/>
    <w:rsid w:val="009E3D04"/>
    <w:rsid w:val="009E4F19"/>
    <w:rsid w:val="009F12A8"/>
    <w:rsid w:val="00A076E8"/>
    <w:rsid w:val="00A365AB"/>
    <w:rsid w:val="00A36FFD"/>
    <w:rsid w:val="00A461BB"/>
    <w:rsid w:val="00A4737F"/>
    <w:rsid w:val="00A5361C"/>
    <w:rsid w:val="00A6279F"/>
    <w:rsid w:val="00A66B7D"/>
    <w:rsid w:val="00A84A41"/>
    <w:rsid w:val="00A933F6"/>
    <w:rsid w:val="00A97954"/>
    <w:rsid w:val="00AA0B5A"/>
    <w:rsid w:val="00AA105A"/>
    <w:rsid w:val="00AB4ECB"/>
    <w:rsid w:val="00AD23C9"/>
    <w:rsid w:val="00AD70A9"/>
    <w:rsid w:val="00AE5D28"/>
    <w:rsid w:val="00AF6F35"/>
    <w:rsid w:val="00B018E5"/>
    <w:rsid w:val="00B042F7"/>
    <w:rsid w:val="00B049FD"/>
    <w:rsid w:val="00B05850"/>
    <w:rsid w:val="00B137EA"/>
    <w:rsid w:val="00B32F78"/>
    <w:rsid w:val="00B42220"/>
    <w:rsid w:val="00B47726"/>
    <w:rsid w:val="00B64386"/>
    <w:rsid w:val="00B66408"/>
    <w:rsid w:val="00B766E5"/>
    <w:rsid w:val="00B7689A"/>
    <w:rsid w:val="00B87CB8"/>
    <w:rsid w:val="00BA41CD"/>
    <w:rsid w:val="00BB0A3B"/>
    <w:rsid w:val="00BC5672"/>
    <w:rsid w:val="00BD0921"/>
    <w:rsid w:val="00BD551F"/>
    <w:rsid w:val="00BD56D0"/>
    <w:rsid w:val="00BE072A"/>
    <w:rsid w:val="00BF07E9"/>
    <w:rsid w:val="00BF1716"/>
    <w:rsid w:val="00C113D1"/>
    <w:rsid w:val="00C22C98"/>
    <w:rsid w:val="00C24549"/>
    <w:rsid w:val="00C267B1"/>
    <w:rsid w:val="00C31171"/>
    <w:rsid w:val="00C639B3"/>
    <w:rsid w:val="00C66B1C"/>
    <w:rsid w:val="00C7760E"/>
    <w:rsid w:val="00C94AF1"/>
    <w:rsid w:val="00CB795B"/>
    <w:rsid w:val="00CC2939"/>
    <w:rsid w:val="00CC52F5"/>
    <w:rsid w:val="00CD5DD8"/>
    <w:rsid w:val="00CE6F56"/>
    <w:rsid w:val="00CF1FE2"/>
    <w:rsid w:val="00CF4D00"/>
    <w:rsid w:val="00D06C22"/>
    <w:rsid w:val="00D106AF"/>
    <w:rsid w:val="00D32B0A"/>
    <w:rsid w:val="00D337C9"/>
    <w:rsid w:val="00D44C3B"/>
    <w:rsid w:val="00D612C6"/>
    <w:rsid w:val="00D63015"/>
    <w:rsid w:val="00D86881"/>
    <w:rsid w:val="00D94DD4"/>
    <w:rsid w:val="00DA7897"/>
    <w:rsid w:val="00DB1B2E"/>
    <w:rsid w:val="00DB43A2"/>
    <w:rsid w:val="00DE4FEC"/>
    <w:rsid w:val="00DE5C79"/>
    <w:rsid w:val="00DF4335"/>
    <w:rsid w:val="00E0079D"/>
    <w:rsid w:val="00E00BC4"/>
    <w:rsid w:val="00E144E7"/>
    <w:rsid w:val="00E1486F"/>
    <w:rsid w:val="00E175E8"/>
    <w:rsid w:val="00E2180E"/>
    <w:rsid w:val="00E246C4"/>
    <w:rsid w:val="00E2732D"/>
    <w:rsid w:val="00E27A27"/>
    <w:rsid w:val="00E527E1"/>
    <w:rsid w:val="00E7108F"/>
    <w:rsid w:val="00E73B4B"/>
    <w:rsid w:val="00E85128"/>
    <w:rsid w:val="00E92CC2"/>
    <w:rsid w:val="00EA0873"/>
    <w:rsid w:val="00EA119E"/>
    <w:rsid w:val="00EA1793"/>
    <w:rsid w:val="00EC006C"/>
    <w:rsid w:val="00EC2A14"/>
    <w:rsid w:val="00EC3CEE"/>
    <w:rsid w:val="00EC6BAB"/>
    <w:rsid w:val="00ED1A8D"/>
    <w:rsid w:val="00ED4E21"/>
    <w:rsid w:val="00ED6349"/>
    <w:rsid w:val="00F062D5"/>
    <w:rsid w:val="00F105E6"/>
    <w:rsid w:val="00F141C3"/>
    <w:rsid w:val="00F21254"/>
    <w:rsid w:val="00F21868"/>
    <w:rsid w:val="00F27169"/>
    <w:rsid w:val="00F3319C"/>
    <w:rsid w:val="00F35189"/>
    <w:rsid w:val="00F40560"/>
    <w:rsid w:val="00F67D6C"/>
    <w:rsid w:val="00F843B0"/>
    <w:rsid w:val="00F95DAB"/>
    <w:rsid w:val="00F9792F"/>
    <w:rsid w:val="00FA11A6"/>
    <w:rsid w:val="00FA5617"/>
    <w:rsid w:val="00FB442A"/>
    <w:rsid w:val="00FB4EBD"/>
    <w:rsid w:val="00FD493D"/>
    <w:rsid w:val="00FE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2CAD"/>
  <w15:chartTrackingRefBased/>
  <w15:docId w15:val="{E87A7821-1FFC-4332-AF80-D477C0C2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18E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E216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049F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94A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555E4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734E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8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83E"/>
  </w:style>
  <w:style w:type="paragraph" w:styleId="Footer">
    <w:name w:val="footer"/>
    <w:basedOn w:val="Normal"/>
    <w:link w:val="FooterChar"/>
    <w:uiPriority w:val="99"/>
    <w:unhideWhenUsed/>
    <w:rsid w:val="001528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83E"/>
  </w:style>
  <w:style w:type="table" w:customStyle="1" w:styleId="TableGrid6">
    <w:name w:val="Table Grid6"/>
    <w:basedOn w:val="TableNormal"/>
    <w:next w:val="TableGrid"/>
    <w:uiPriority w:val="39"/>
    <w:rsid w:val="0015283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A119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8F31C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9B340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C6AFE-9277-4799-AE17-D9C7A4878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4</TotalTime>
  <Pages>3</Pages>
  <Words>651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Panagiotis</dc:creator>
  <cp:keywords/>
  <dc:description/>
  <cp:lastModifiedBy>Panagiotis Ferentinos</cp:lastModifiedBy>
  <cp:revision>260</cp:revision>
  <dcterms:created xsi:type="dcterms:W3CDTF">2022-02-20T17:01:00Z</dcterms:created>
  <dcterms:modified xsi:type="dcterms:W3CDTF">2023-12-04T22:43:00Z</dcterms:modified>
</cp:coreProperties>
</file>